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879" w:rsidRDefault="00162879">
      <w:r>
        <w:t xml:space="preserve">Suppl. Fig </w:t>
      </w:r>
      <w:r w:rsidR="00257A93">
        <w:t>3</w:t>
      </w:r>
      <w:bookmarkStart w:id="0" w:name="_GoBack"/>
      <w:bookmarkEnd w:id="0"/>
      <w:r>
        <w:t xml:space="preserve"> Protein sequence alignment of </w:t>
      </w:r>
      <w:r w:rsidR="00441824">
        <w:t xml:space="preserve">human Cul4A, human Cul4B and </w:t>
      </w:r>
      <w:r w:rsidR="00441824" w:rsidRPr="003253B9">
        <w:rPr>
          <w:i/>
        </w:rPr>
        <w:t>Culex</w:t>
      </w:r>
      <w:r w:rsidR="00441824">
        <w:t xml:space="preserve"> Cullin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          --MADEAPRKGSFS----------------------ALVGRTNGLTKPAALAAAPAKPGG 3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          --MAEESSSSSSSSSPTAATSQQQQLKNKSILISSVASVHHANGLAKSSTTVSSFANSK- 5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MNLAENDRKRANFS-----------------------ALSNTNGAVIKMTTNTGTGKPG- 3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  :*::    .. *                        : .:** .   :  :. .:.  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AGGSKKLVIKNFRDRPRLPDNYTQDTWRKLHEAVRAVQSSTSIRYNLEELYQAVENLCSH 9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PGSAKNLVIKNFKDKPKLPENYTDETWQKLKEAVEAIQNSTSIKYNLEELYQAVENLCSY 11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--DIKKIVIKNFKTKPTLPENYQETTWQKLREAVIAIQLSKRIEYSLEELYQAVENMCSH 9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  . *::*****: :* **:** : **:**:*** *:* *. *.*.**********:**: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KVSPMLYKQLRQACEDHVQAQILPFREDSLDSVLFLKKINTCWQDHCRQMIMIRSIFLFL 15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KISANLYKQLRQICEDHMKAQIHQFREDSLDSVLFLKKIDRCWQNHCRQMIMIRSIFLFL 17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KMDSQLYVNLTALAEQHVKANITPFMAESIDKLVYLKKMNDCWQSHCQQMIMIRSIFLYL 15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:.. ** :*   .*:*::*:*  *  :*:*.:::***:: ***.**:**********: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DRTYVLQNSTLPSIWDMGLELFRTHIISDKMVQSKTIDGILLLIERERSGEAVDRSLLRS 21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DRTYVLQNSMLPSIWDMGLELFRAHIISDQKVQNKTIDGILLLIERERNGEAIDRSLLRS 23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DRTYVLQNPTVHSIWDMGLELFRDHIAMNTLVQARTVEGILILIEKERNGDAVDRALLKS 21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******. : *********** **  :  ** :*::***:***:**.*:*:**:**: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LGMLSDLQVYKDSFELKFLEETNCLYAAEGQRLMQEREVPEYLNHVSKRLEEEGDRVIT 27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LSMLSDLQIYQDSFEQRFLEETNRLYAAEGQKLMQEREVPEYLHHVNKRLEEEADRLIT 29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LLRMLSDLQIYKEAFEQKFLVATKHLYQSEGQAKMEVLEVPEYLLHVDKRLQEENERLLH 27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 ******:*:::** :**  *: ** :***  *:  ****** **.***:** :*:: 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YLDHSTQKPLIACVEKQLLGEHLTAILQKGLDHLLDENRVPDLAQMYQLFSRVRGGQQAL 33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YLDQTTQKSLIATVEKQLLGEHLTAILQKGLNNLLDENRIQDLSLLYQLFSRVRGGVQVL 35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YLDSCTKHQLIVTVERQLITEHITGILQKGLDQLLEENRLTDLTLLYSLFSRVKNGTIEL 33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*  *:: **. **:**: **:*.******::**:***: **: :*.*****:.*   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QHWSEYIKTFGTAIVINPEKDKDMVQDLLDFKDKVDHVIEVCFQKNERFVNLMKESFET 39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QQWIEYIKAFGSTIVINPEKDKTMVQELLDFKDKVDHIIDICFLKNEKFINAMKEAFET 41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CASFNAYIKKKGRTIVIDPEKDKSMVQDLLDFKDKLDNIVTKCFDKNEKFSNSLREAFEF 39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   :  ***  * :***:***** ***:*******:*:::  ** ***:* * ::*:** 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FINKRPNKPAELIAKHVDSKLRAGNKEATDEELERTLDKIMILFRFIHGKDVFEAFYKKD 456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FINKRPNKPAELIAKYVDSKLRAGNKEATDEELEKMLDKIMIIFRFIYGKDVFEAFYKKD 47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FVNQRSNKPAELIAKYVDMKLRAGNKEATEEELEQILDKIMVQFRFIHGKDVFEAFYKKD 45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:*:*.*********:** **********:****: *****: ****:***********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AKRLLVGKSASVDAEKSMLSKLKHECGAAFTSKLEGMFKDMELSKDIMVHFKQ--HMQN 51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LAKRLLVGKSASVDAEKSMLSKLKHECGAAFTSKLEGMFKDMELSKDIMIQFKQVKYMQN 53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LAKRLLVGKSASVDAEKSMLSKLKQECGGGFTSKLEGMFKDMELSRDINIAFRQYMANSE 51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**********************:***..***************:** : *:*    .: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QSDSGPIDLTVNILTMGYWPTYTPMEVHLTPEMIKLQEVFKAFYLGKHSGRKLQWQTTLG 57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QNVPGNIELTVNILTMGYWPTYVPMEVHLPPEMVKLQEIFKTFYLGKHSGRKLQWQSTLG 59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GKELQNIDLTVNILTMGFWPTYPVMEVTLPQELLQYQSIFNKFYLAKHSGRKLQWQPTLG 57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 .    *:*********:****  *** *. *::: *.:*: ***.**********.**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HAVLKAEFKEGKKEFQVSLFQTLVLLMFNEGDGFSFEEIKMATGIEDSELRRTLQSLACG 63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HCVLKAEFKEGKKELQVSLFQTLVLLMFNEGEEFSLEEIKQATGIEDGELRRTLQSLACG 65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HCVLKARFDAGPKDLQVSLFQALVLLLFNYSPTITFEEIKAAINIEDGELRRTLQSLACG 63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.****.*. * *::******:****:** .  :::**** * .***.***********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KARVLIKSPKGKEVEDGDKFIFNGEFKHKLFRIKINQIQMKETVEEQVSTTERVFQDRQY 69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KARVLAKNPKGKDIEDGDKFICNDDFKHKLFRIKINQIQMKETVEEQASTTERVFQDRQY 71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KARVVSKIPKGREVEDNDKFQFNNEFTNKLFRIKINQIQMKETTEEQKATEERVYQDRQY 69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**: * ***:::**.***  *.:*.:***************.*** :* ***:****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QIDAAIVRIMKMRKTLGHNLLVSELYNQLKFPVKPGDLKKRIESLIDRDYMERDKDNPNQ 75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QIDAAIVRIMKMRKTLSHNLLVSEVYNQLKFPVKPADLKKRIESLIDRDYMERDKENPNQ 777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QIDAAIVRIMKMRKTLSHNLLISELYKQLTFPVKPADLKKRIESLIDRDYMERDKDNQNQ 754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***************.****:**:*:**.*****.*******************:* **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A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YHYVA 759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gram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hCUL4B</w:t>
      </w:r>
      <w:proofErr w:type="gram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YNYIA 782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proofErr w:type="spellStart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>CxCullin</w:t>
      </w:r>
      <w:proofErr w:type="spellEnd"/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YNYVA 759</w:t>
      </w:r>
    </w:p>
    <w:p w:rsidR="002E3AEA" w:rsidRPr="002E3AEA" w:rsidRDefault="002E3AEA" w:rsidP="002E3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</w:pPr>
      <w:r w:rsidRPr="002E3AEA">
        <w:rPr>
          <w:rFonts w:ascii="Courier New" w:eastAsia="Times New Roman" w:hAnsi="Courier New" w:cs="Courier New"/>
          <w:color w:val="222222"/>
          <w:sz w:val="15"/>
          <w:szCs w:val="15"/>
          <w:lang w:eastAsia="en-AU"/>
        </w:rPr>
        <w:t xml:space="preserve">                *:*:*</w:t>
      </w: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879"/>
    <w:rsid w:val="00162879"/>
    <w:rsid w:val="00257A93"/>
    <w:rsid w:val="002E3AEA"/>
    <w:rsid w:val="00311D2A"/>
    <w:rsid w:val="003253B9"/>
    <w:rsid w:val="00441824"/>
    <w:rsid w:val="005C3A95"/>
    <w:rsid w:val="00C066CB"/>
    <w:rsid w:val="00C93F4A"/>
    <w:rsid w:val="00D2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87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3A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3AEA"/>
    <w:rPr>
      <w:rFonts w:ascii="Courier New" w:eastAsia="Times New Roman" w:hAnsi="Courier New" w:cs="Courier New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87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3A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3AEA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8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9</Words>
  <Characters>3705</Characters>
  <Application>Microsoft Macintosh Word</Application>
  <DocSecurity>0</DocSecurity>
  <Lines>30</Lines>
  <Paragraphs>8</Paragraphs>
  <ScaleCrop>false</ScaleCrop>
  <Company>CSIRO</Company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Biosecurity, Geelong AAHL)</dc:creator>
  <cp:lastModifiedBy>Prasad Paradkar</cp:lastModifiedBy>
  <cp:revision>2</cp:revision>
  <dcterms:created xsi:type="dcterms:W3CDTF">2015-08-17T05:35:00Z</dcterms:created>
  <dcterms:modified xsi:type="dcterms:W3CDTF">2015-08-17T05:35:00Z</dcterms:modified>
</cp:coreProperties>
</file>